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32710" w14:textId="495FB277" w:rsidR="004A5A74" w:rsidRPr="0050591D" w:rsidRDefault="004A5A74" w:rsidP="004A5A74">
      <w:pPr>
        <w:rPr>
          <w:rFonts w:ascii="Times New Roman" w:hAnsi="Times New Roman" w:cs="Times New Roman"/>
        </w:rPr>
      </w:pPr>
      <w:r w:rsidRPr="0050591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="000F0FFA">
        <w:rPr>
          <w:rFonts w:ascii="Times New Roman" w:hAnsi="Times New Roman" w:cs="Times New Roman" w:hint="eastAsia"/>
          <w:b/>
          <w:bCs/>
        </w:rPr>
        <w:t xml:space="preserve"> Table</w:t>
      </w:r>
      <w:r w:rsidRPr="0050591D">
        <w:rPr>
          <w:rFonts w:ascii="Times New Roman" w:hAnsi="Times New Roman" w:cs="Times New Roman"/>
          <w:b/>
          <w:bCs/>
        </w:rPr>
        <w:t>. PCT WT vs. STZNKO GSEA Analysis (q-value &lt; 0.25)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3"/>
        <w:gridCol w:w="709"/>
        <w:gridCol w:w="709"/>
        <w:gridCol w:w="992"/>
        <w:gridCol w:w="992"/>
        <w:gridCol w:w="992"/>
        <w:gridCol w:w="2779"/>
      </w:tblGrid>
      <w:tr w:rsidR="004A5A74" w:rsidRPr="0050591D" w14:paraId="374D4A15" w14:textId="77777777" w:rsidTr="00B34502">
        <w:trPr>
          <w:cantSplit/>
        </w:trPr>
        <w:tc>
          <w:tcPr>
            <w:tcW w:w="1833" w:type="dxa"/>
            <w:shd w:val="clear" w:color="000000" w:fill="5B7778"/>
            <w:vAlign w:val="center"/>
            <w:hideMark/>
          </w:tcPr>
          <w:p w14:paraId="4C3E48DC" w14:textId="77777777" w:rsidR="004A5A74" w:rsidRPr="00EB4136" w:rsidRDefault="004A5A74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13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thway</w:t>
            </w:r>
          </w:p>
        </w:tc>
        <w:tc>
          <w:tcPr>
            <w:tcW w:w="709" w:type="dxa"/>
            <w:shd w:val="clear" w:color="000000" w:fill="5B7778"/>
            <w:vAlign w:val="center"/>
            <w:hideMark/>
          </w:tcPr>
          <w:p w14:paraId="0C7DF4AB" w14:textId="77777777" w:rsidR="004A5A74" w:rsidRPr="00EB4136" w:rsidRDefault="004A5A74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13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t Size</w:t>
            </w:r>
          </w:p>
        </w:tc>
        <w:tc>
          <w:tcPr>
            <w:tcW w:w="709" w:type="dxa"/>
            <w:shd w:val="clear" w:color="000000" w:fill="5B7778"/>
            <w:vAlign w:val="center"/>
            <w:hideMark/>
          </w:tcPr>
          <w:p w14:paraId="5720084E" w14:textId="77777777" w:rsidR="004A5A74" w:rsidRPr="00EB4136" w:rsidRDefault="004A5A74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13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992" w:type="dxa"/>
            <w:shd w:val="clear" w:color="000000" w:fill="5B7778"/>
            <w:vAlign w:val="center"/>
            <w:hideMark/>
          </w:tcPr>
          <w:p w14:paraId="02EB7D6B" w14:textId="77777777" w:rsidR="004A5A74" w:rsidRPr="00EB4136" w:rsidRDefault="004A5A74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13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992" w:type="dxa"/>
            <w:shd w:val="clear" w:color="000000" w:fill="5B7778"/>
            <w:vAlign w:val="center"/>
            <w:hideMark/>
          </w:tcPr>
          <w:p w14:paraId="1F37269F" w14:textId="77777777" w:rsidR="004A5A74" w:rsidRPr="00EB4136" w:rsidRDefault="004A5A74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13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adjust</w:t>
            </w:r>
          </w:p>
        </w:tc>
        <w:tc>
          <w:tcPr>
            <w:tcW w:w="992" w:type="dxa"/>
            <w:shd w:val="clear" w:color="000000" w:fill="5B7778"/>
            <w:vAlign w:val="center"/>
            <w:hideMark/>
          </w:tcPr>
          <w:p w14:paraId="21D176CF" w14:textId="77777777" w:rsidR="004A5A74" w:rsidRPr="00EB4136" w:rsidRDefault="004A5A74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13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Q-value</w:t>
            </w:r>
          </w:p>
        </w:tc>
        <w:tc>
          <w:tcPr>
            <w:tcW w:w="2779" w:type="dxa"/>
            <w:shd w:val="clear" w:color="000000" w:fill="5B7778"/>
            <w:vAlign w:val="center"/>
            <w:hideMark/>
          </w:tcPr>
          <w:p w14:paraId="7BC7B3E5" w14:textId="4D34BA60" w:rsidR="004A5A74" w:rsidRPr="00EB4136" w:rsidRDefault="00B34502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136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ore </w:t>
            </w:r>
            <w:r w:rsidR="004A5A74" w:rsidRPr="00EB413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ene Names</w:t>
            </w:r>
          </w:p>
        </w:tc>
      </w:tr>
      <w:tr w:rsidR="004A5A74" w:rsidRPr="0050591D" w14:paraId="3CFA5FDC" w14:textId="77777777" w:rsidTr="00B34502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2B1FE511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GG_RIBOSOM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1A38410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90E06D7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A296CAE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8E-0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23B16EC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8E-0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FEB08B0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8E-07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76B9478A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l7a/Rpl28/Rpl37/Rpl27/Rpl27a/Rps7/Rpl38/Rpl13a/Rps3/Rpl24/Rpl36/Rpl10a/Rps4x/Rps2/Rpl14/Rps23/Rps10/Rpl31/Rpl19/Rps27l/Rpl13/Rpl22/Rpl4/Rps13</w:t>
            </w:r>
          </w:p>
        </w:tc>
      </w:tr>
      <w:tr w:rsidR="004A5A74" w:rsidRPr="0050591D" w14:paraId="3752A2FC" w14:textId="77777777" w:rsidTr="00B34502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6C3C55F5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GG_P53_SIGNALING_PATHWAY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61BA8C71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CAAAF61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B16FE65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C2A4095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BFC7072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6E72707F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g1/Mdm2/Zmat3/Ccnd1/Sesn3/Cdkn1a/Rchy1</w:t>
            </w:r>
          </w:p>
        </w:tc>
      </w:tr>
      <w:tr w:rsidR="004A5A74" w:rsidRPr="0050591D" w14:paraId="2B59267E" w14:textId="77777777" w:rsidTr="00B34502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78437848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GG_CHRONIC_MYELOID_LEUKEMIA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F6A6116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F1B5771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6F66AB6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7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6887BC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32BF2F0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7813D180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m2/Mapk3/Cdkn1b/Ccnd1/Cdkn1a</w:t>
            </w:r>
          </w:p>
        </w:tc>
      </w:tr>
      <w:tr w:rsidR="004A5A74" w:rsidRPr="0050591D" w14:paraId="4D5A0070" w14:textId="77777777" w:rsidTr="00B34502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16268784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GG_PROSTATE_CANCER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F29A154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B1EED34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C7ECDFD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7B1448B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69F55F9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49B20441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m2/Mapk3/Cdkn1b/Ccnd1/Cdkn1a/Creb1</w:t>
            </w:r>
          </w:p>
        </w:tc>
      </w:tr>
      <w:tr w:rsidR="004A5A74" w:rsidRPr="0050591D" w14:paraId="1751E419" w14:textId="77777777" w:rsidTr="00B34502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10CFA5D4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GG_GAP_JUN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9196107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DAC070F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B97A929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8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4415426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460FDF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2FDB9E3A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cy6/Mapk3/Tuba1b/Gnai2/Gucy1a2/Kras/Grm5</w:t>
            </w:r>
          </w:p>
        </w:tc>
      </w:tr>
      <w:tr w:rsidR="004A5A74" w:rsidRPr="0050591D" w14:paraId="6DCB5F87" w14:textId="77777777" w:rsidTr="00B34502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3BA8626F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GG_BLADDER_CANCER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5D4FD83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70E657B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E57DFD3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C3267B6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4C18497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2F0855AB" w14:textId="77777777" w:rsidR="004A5A74" w:rsidRPr="0050591D" w:rsidRDefault="004A5A74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m2/Mapk3/Ccnd1/Cdkn1a</w:t>
            </w:r>
          </w:p>
        </w:tc>
      </w:tr>
    </w:tbl>
    <w:p w14:paraId="2E1CB927" w14:textId="77777777" w:rsidR="004A5A74" w:rsidRPr="0050591D" w:rsidRDefault="004A5A74" w:rsidP="004A5A74">
      <w:pPr>
        <w:rPr>
          <w:rFonts w:ascii="Times New Roman" w:hAnsi="Times New Roman" w:cs="Times New Roman"/>
          <w:b/>
          <w:bCs/>
        </w:rPr>
      </w:pPr>
    </w:p>
    <w:p w14:paraId="2DDA6745" w14:textId="77777777" w:rsidR="004A5A74" w:rsidRDefault="004A5A74"/>
    <w:sectPr w:rsidR="004A5A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A18FA" w14:textId="77777777" w:rsidR="003B2837" w:rsidRDefault="003B2837" w:rsidP="000F0FFA">
      <w:pPr>
        <w:spacing w:after="0"/>
      </w:pPr>
      <w:r>
        <w:separator/>
      </w:r>
    </w:p>
  </w:endnote>
  <w:endnote w:type="continuationSeparator" w:id="0">
    <w:p w14:paraId="40BE6433" w14:textId="77777777" w:rsidR="003B2837" w:rsidRDefault="003B2837" w:rsidP="000F0F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EED8A" w14:textId="77777777" w:rsidR="003B2837" w:rsidRDefault="003B2837" w:rsidP="000F0FFA">
      <w:pPr>
        <w:spacing w:after="0"/>
      </w:pPr>
      <w:r>
        <w:separator/>
      </w:r>
    </w:p>
  </w:footnote>
  <w:footnote w:type="continuationSeparator" w:id="0">
    <w:p w14:paraId="418474D3" w14:textId="77777777" w:rsidR="003B2837" w:rsidRDefault="003B2837" w:rsidP="000F0FF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A74"/>
    <w:rsid w:val="000F0FFA"/>
    <w:rsid w:val="003B2837"/>
    <w:rsid w:val="003F5FA6"/>
    <w:rsid w:val="00456D3D"/>
    <w:rsid w:val="004A5A74"/>
    <w:rsid w:val="004C7184"/>
    <w:rsid w:val="00785D64"/>
    <w:rsid w:val="00B34502"/>
    <w:rsid w:val="00EB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32CAF"/>
  <w15:chartTrackingRefBased/>
  <w15:docId w15:val="{FF1CC7DF-60E0-44F1-A7EF-1D5E7BDF2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A7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A5A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A5A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A5A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A5A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A5A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A5A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A5A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A5A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A5A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A5A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A5A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A5A7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A5A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A5A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A5A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A5A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A5A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A5A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A5A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A5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A5A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A5A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A5A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A5A7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A5A7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A5A7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A5A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A5A7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A5A7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0F0FF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0F0FFA"/>
  </w:style>
  <w:style w:type="paragraph" w:styleId="ab">
    <w:name w:val="footer"/>
    <w:basedOn w:val="a"/>
    <w:link w:val="Char4"/>
    <w:uiPriority w:val="99"/>
    <w:unhideWhenUsed/>
    <w:rsid w:val="000F0FF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0F0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인성</dc:creator>
  <cp:keywords/>
  <dc:description/>
  <cp:lastModifiedBy>이인성</cp:lastModifiedBy>
  <cp:revision>4</cp:revision>
  <dcterms:created xsi:type="dcterms:W3CDTF">2025-03-16T05:09:00Z</dcterms:created>
  <dcterms:modified xsi:type="dcterms:W3CDTF">2025-03-19T02:07:00Z</dcterms:modified>
</cp:coreProperties>
</file>